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B4A9E6" w14:textId="77777777" w:rsidR="00AE44D5" w:rsidRPr="00AE44D5" w:rsidRDefault="00AE44D5" w:rsidP="00AE44D5">
      <w:pPr>
        <w:autoSpaceDE w:val="0"/>
        <w:autoSpaceDN w:val="0"/>
        <w:adjustRightInd w:val="0"/>
        <w:jc w:val="center"/>
        <w:rPr>
          <w:b/>
          <w:kern w:val="0"/>
          <w:sz w:val="36"/>
          <w:szCs w:val="36"/>
        </w:rPr>
      </w:pPr>
      <w:r w:rsidRPr="00AE44D5">
        <w:rPr>
          <w:b/>
          <w:kern w:val="0"/>
          <w:sz w:val="36"/>
          <w:szCs w:val="36"/>
        </w:rPr>
        <w:t>Leisure Motivation Scale (English)</w:t>
      </w:r>
    </w:p>
    <w:p w14:paraId="47E6C06F" w14:textId="77777777" w:rsidR="00AE44D5" w:rsidRDefault="00AE44D5" w:rsidP="00AE44D5">
      <w:pPr>
        <w:autoSpaceDE w:val="0"/>
        <w:autoSpaceDN w:val="0"/>
        <w:adjustRightInd w:val="0"/>
        <w:jc w:val="left"/>
        <w:rPr>
          <w:kern w:val="0"/>
          <w:sz w:val="24"/>
        </w:rPr>
      </w:pPr>
      <w:r>
        <w:rPr>
          <w:kern w:val="0"/>
          <w:sz w:val="24"/>
        </w:rPr>
        <w:t>Please indicate how true fir each of the following statement. Read each statement and</w:t>
      </w:r>
    </w:p>
    <w:p w14:paraId="7A714108" w14:textId="77777777" w:rsidR="00AE44D5" w:rsidRDefault="00AE44D5" w:rsidP="00AE44D5">
      <w:pPr>
        <w:autoSpaceDE w:val="0"/>
        <w:autoSpaceDN w:val="0"/>
        <w:adjustRightInd w:val="0"/>
        <w:jc w:val="left"/>
        <w:rPr>
          <w:kern w:val="0"/>
          <w:sz w:val="24"/>
        </w:rPr>
      </w:pPr>
      <w:r>
        <w:rPr>
          <w:kern w:val="0"/>
          <w:sz w:val="24"/>
        </w:rPr>
        <w:t>then circle the appropriate answer. If you strongly disagree the statement, please circle</w:t>
      </w:r>
    </w:p>
    <w:p w14:paraId="02034BCB" w14:textId="7004BB4C" w:rsidR="00AE44D5" w:rsidRDefault="00AE44D5" w:rsidP="00AE44D5">
      <w:pPr>
        <w:autoSpaceDE w:val="0"/>
        <w:autoSpaceDN w:val="0"/>
        <w:adjustRightInd w:val="0"/>
        <w:jc w:val="left"/>
        <w:rPr>
          <w:kern w:val="0"/>
          <w:sz w:val="24"/>
        </w:rPr>
      </w:pPr>
      <w:r>
        <w:rPr>
          <w:kern w:val="0"/>
          <w:sz w:val="24"/>
        </w:rPr>
        <w:t>" 1 " . If you strongly agree the statement, please circle "5". If you are in between, please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circle the number which describes how true the statement is for you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350"/>
        <w:gridCol w:w="1043"/>
        <w:gridCol w:w="564"/>
        <w:gridCol w:w="568"/>
        <w:gridCol w:w="728"/>
        <w:gridCol w:w="1043"/>
      </w:tblGrid>
      <w:tr w:rsidR="004B0320" w14:paraId="73D450CC" w14:textId="77777777" w:rsidTr="004B0320">
        <w:trPr>
          <w:trHeight w:val="353"/>
        </w:trPr>
        <w:tc>
          <w:tcPr>
            <w:tcW w:w="4350" w:type="dxa"/>
          </w:tcPr>
          <w:p w14:paraId="6306436E" w14:textId="7777777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</w:p>
        </w:tc>
        <w:tc>
          <w:tcPr>
            <w:tcW w:w="1043" w:type="dxa"/>
          </w:tcPr>
          <w:p w14:paraId="4B5881D9" w14:textId="7777777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ongly</w:t>
            </w:r>
          </w:p>
          <w:p w14:paraId="0255BDF6" w14:textId="7316E0C3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agree</w:t>
            </w:r>
          </w:p>
        </w:tc>
        <w:tc>
          <w:tcPr>
            <w:tcW w:w="564" w:type="dxa"/>
          </w:tcPr>
          <w:p w14:paraId="2E654888" w14:textId="7777777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</w:p>
        </w:tc>
        <w:tc>
          <w:tcPr>
            <w:tcW w:w="568" w:type="dxa"/>
          </w:tcPr>
          <w:p w14:paraId="7E9C4BCB" w14:textId="7777777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</w:p>
        </w:tc>
        <w:tc>
          <w:tcPr>
            <w:tcW w:w="728" w:type="dxa"/>
          </w:tcPr>
          <w:p w14:paraId="4D14990A" w14:textId="7777777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</w:p>
        </w:tc>
        <w:tc>
          <w:tcPr>
            <w:tcW w:w="1043" w:type="dxa"/>
          </w:tcPr>
          <w:p w14:paraId="4CE83AB6" w14:textId="7777777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trongly </w:t>
            </w:r>
          </w:p>
          <w:p w14:paraId="2A3FFCDC" w14:textId="1E9EC0D6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 agree</w:t>
            </w:r>
          </w:p>
        </w:tc>
      </w:tr>
      <w:tr w:rsidR="004B0320" w14:paraId="0E9F325B" w14:textId="77777777" w:rsidTr="004B0320">
        <w:tc>
          <w:tcPr>
            <w:tcW w:w="4350" w:type="dxa"/>
          </w:tcPr>
          <w:p w14:paraId="332C89E3" w14:textId="5B5EC92A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 to explore new ideas</w:t>
            </w:r>
            <w:r>
              <w:rPr>
                <w:rFonts w:hint="eastAsia"/>
                <w:kern w:val="0"/>
                <w:sz w:val="24"/>
              </w:rPr>
              <w:t xml:space="preserve">  </w:t>
            </w:r>
          </w:p>
        </w:tc>
        <w:tc>
          <w:tcPr>
            <w:tcW w:w="1043" w:type="dxa"/>
          </w:tcPr>
          <w:p w14:paraId="4EB292F8" w14:textId="4FB97C92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33BD1534" w14:textId="19ECBDE4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77E32EF3" w14:textId="2A3D86EE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618D0FEB" w14:textId="156E2DA8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7BA89D15" w14:textId="3EDA4DAA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71FCFF92" w14:textId="77777777" w:rsidTr="004B0320">
        <w:tc>
          <w:tcPr>
            <w:tcW w:w="4350" w:type="dxa"/>
          </w:tcPr>
          <w:p w14:paraId="0C5B8D20" w14:textId="592746A4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 to satisfy my curiosity</w:t>
            </w:r>
          </w:p>
        </w:tc>
        <w:tc>
          <w:tcPr>
            <w:tcW w:w="1043" w:type="dxa"/>
          </w:tcPr>
          <w:p w14:paraId="2F41C3B7" w14:textId="2F970D33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08FE1B13" w14:textId="50E237E4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17616858" w14:textId="118701EB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0EECB38A" w14:textId="036150EB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29B0781F" w14:textId="4769F1DB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7551CAE5" w14:textId="77777777" w:rsidTr="004B0320">
        <w:tc>
          <w:tcPr>
            <w:tcW w:w="4350" w:type="dxa"/>
          </w:tcPr>
          <w:p w14:paraId="11E57ABB" w14:textId="2D990F56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 to learn about things around me</w:t>
            </w:r>
          </w:p>
        </w:tc>
        <w:tc>
          <w:tcPr>
            <w:tcW w:w="1043" w:type="dxa"/>
          </w:tcPr>
          <w:p w14:paraId="2BA2009F" w14:textId="773F2F20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00FE9F72" w14:textId="4DFFC4E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4337770F" w14:textId="6831A982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41DF5F74" w14:textId="5440C70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315DC4C0" w14:textId="54203979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42244C9A" w14:textId="77777777" w:rsidTr="004B0320">
        <w:tc>
          <w:tcPr>
            <w:tcW w:w="4350" w:type="dxa"/>
          </w:tcPr>
          <w:p w14:paraId="5DE1A887" w14:textId="6F388C9E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 to expand my knowledge</w:t>
            </w:r>
          </w:p>
        </w:tc>
        <w:tc>
          <w:tcPr>
            <w:tcW w:w="1043" w:type="dxa"/>
          </w:tcPr>
          <w:p w14:paraId="350B2E44" w14:textId="683DA9DD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08FABDC6" w14:textId="20AA7B79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164F0AF5" w14:textId="474F91EB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71640B0E" w14:textId="529DD0B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2608FED1" w14:textId="0B5CEF59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5DAFB45D" w14:textId="77777777" w:rsidTr="004B0320">
        <w:tc>
          <w:tcPr>
            <w:tcW w:w="4350" w:type="dxa"/>
          </w:tcPr>
          <w:p w14:paraId="059B7E06" w14:textId="742047B9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 to learn about myself</w:t>
            </w:r>
          </w:p>
        </w:tc>
        <w:tc>
          <w:tcPr>
            <w:tcW w:w="1043" w:type="dxa"/>
          </w:tcPr>
          <w:p w14:paraId="393E69FF" w14:textId="0756EE45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2A752FDC" w14:textId="2CFF84BD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6CB9C4B0" w14:textId="61941EED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2DBB95DD" w14:textId="0A7342E4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107117EE" w14:textId="02D9E1AD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48B034C9" w14:textId="77777777" w:rsidTr="004B0320">
        <w:tc>
          <w:tcPr>
            <w:tcW w:w="4350" w:type="dxa"/>
          </w:tcPr>
          <w:p w14:paraId="38A748C0" w14:textId="3121B9AE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 to discover new things</w:t>
            </w:r>
          </w:p>
        </w:tc>
        <w:tc>
          <w:tcPr>
            <w:tcW w:w="1043" w:type="dxa"/>
          </w:tcPr>
          <w:p w14:paraId="049EB5FC" w14:textId="7BB349D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57B83BEB" w14:textId="2824AC74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51DF8920" w14:textId="21F8A58D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079C79E7" w14:textId="5AF3C9AB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18FD4E44" w14:textId="558C8ED8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0AF082CB" w14:textId="77777777" w:rsidTr="004B0320">
        <w:tc>
          <w:tcPr>
            <w:tcW w:w="4350" w:type="dxa"/>
          </w:tcPr>
          <w:p w14:paraId="2AE5D1B2" w14:textId="2FB1807C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 to be creative</w:t>
            </w:r>
          </w:p>
        </w:tc>
        <w:tc>
          <w:tcPr>
            <w:tcW w:w="1043" w:type="dxa"/>
          </w:tcPr>
          <w:p w14:paraId="4DAA68DD" w14:textId="6B4D67A3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1D85BFE7" w14:textId="138DB91A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2F1FBDB0" w14:textId="3F02C8AD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6FBCC853" w14:textId="68D97175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385E0B9E" w14:textId="78E282D2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5FC6F0F2" w14:textId="77777777" w:rsidTr="004B0320">
        <w:tc>
          <w:tcPr>
            <w:tcW w:w="4350" w:type="dxa"/>
          </w:tcPr>
          <w:p w14:paraId="47D669C8" w14:textId="5EE8D5F2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 to use my imagination</w:t>
            </w:r>
          </w:p>
        </w:tc>
        <w:tc>
          <w:tcPr>
            <w:tcW w:w="1043" w:type="dxa"/>
          </w:tcPr>
          <w:p w14:paraId="07A4F4CD" w14:textId="24C1B305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5E501976" w14:textId="35FD7CB1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41EDBE86" w14:textId="58A55CC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58B301C8" w14:textId="5AE52D43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66582D18" w14:textId="25063D8E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7DB0CBDB" w14:textId="77777777" w:rsidTr="004B0320">
        <w:tc>
          <w:tcPr>
            <w:tcW w:w="4350" w:type="dxa"/>
          </w:tcPr>
          <w:p w14:paraId="6E165E16" w14:textId="085503AE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 to interact with others</w:t>
            </w:r>
          </w:p>
        </w:tc>
        <w:tc>
          <w:tcPr>
            <w:tcW w:w="1043" w:type="dxa"/>
          </w:tcPr>
          <w:p w14:paraId="6B245A97" w14:textId="7B743EBC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6CB44292" w14:textId="35979D72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5A6AD4A5" w14:textId="147FEEAA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4F6CB6A6" w14:textId="0AF3B7D8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18A7F00C" w14:textId="42E082E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0168C3A8" w14:textId="77777777" w:rsidTr="004B0320">
        <w:tc>
          <w:tcPr>
            <w:tcW w:w="4350" w:type="dxa"/>
          </w:tcPr>
          <w:p w14:paraId="0289860D" w14:textId="5B25393B" w:rsidR="00AE44D5" w:rsidRDefault="00FF390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 to build friendship with others</w:t>
            </w:r>
          </w:p>
        </w:tc>
        <w:tc>
          <w:tcPr>
            <w:tcW w:w="1043" w:type="dxa"/>
          </w:tcPr>
          <w:p w14:paraId="70E84D01" w14:textId="3A0AC2EB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1ADF069F" w14:textId="49E47388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790DB17D" w14:textId="5C311128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1D5EFD4D" w14:textId="616C02D2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6028343C" w14:textId="07B52396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57CA13BE" w14:textId="77777777" w:rsidTr="004B0320">
        <w:tc>
          <w:tcPr>
            <w:tcW w:w="4350" w:type="dxa"/>
          </w:tcPr>
          <w:p w14:paraId="2B26C00D" w14:textId="0E7EDA7A" w:rsidR="00AE44D5" w:rsidRDefault="00FF390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 to gain a feeling of belonging</w:t>
            </w:r>
          </w:p>
        </w:tc>
        <w:tc>
          <w:tcPr>
            <w:tcW w:w="1043" w:type="dxa"/>
          </w:tcPr>
          <w:p w14:paraId="08A27929" w14:textId="4B22D72E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5C0ECEFB" w14:textId="12A5E791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3F275467" w14:textId="01B14FB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62DDD413" w14:textId="0A4BCF23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731DC2E1" w14:textId="1956394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68041BE7" w14:textId="77777777" w:rsidTr="004B0320">
        <w:tc>
          <w:tcPr>
            <w:tcW w:w="4350" w:type="dxa"/>
          </w:tcPr>
          <w:p w14:paraId="7E645056" w14:textId="0C986634" w:rsidR="00AE44D5" w:rsidRDefault="00FF390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 to socially competent and skillful</w:t>
            </w:r>
          </w:p>
        </w:tc>
        <w:tc>
          <w:tcPr>
            <w:tcW w:w="1043" w:type="dxa"/>
          </w:tcPr>
          <w:p w14:paraId="696AFE28" w14:textId="1BE00ECF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48A53BBE" w14:textId="7DA4E45D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05F1C17E" w14:textId="39D9BF15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2698AD9B" w14:textId="71844B16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4A48DAF1" w14:textId="7B418F9D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12A3C77A" w14:textId="77777777" w:rsidTr="004B0320">
        <w:tc>
          <w:tcPr>
            <w:tcW w:w="4350" w:type="dxa"/>
          </w:tcPr>
          <w:p w14:paraId="00AF4A48" w14:textId="28F23C6C" w:rsidR="00AE44D5" w:rsidRDefault="00FF390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 to meet new and different people</w:t>
            </w:r>
          </w:p>
        </w:tc>
        <w:tc>
          <w:tcPr>
            <w:tcW w:w="1043" w:type="dxa"/>
          </w:tcPr>
          <w:p w14:paraId="5FC16C12" w14:textId="6335F7D3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1A5BC60F" w14:textId="2871365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4DC9F262" w14:textId="1A3E7589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576477A3" w14:textId="692FB8A6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444E807B" w14:textId="66CB94C4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0A65857A" w14:textId="77777777" w:rsidTr="004B0320">
        <w:tc>
          <w:tcPr>
            <w:tcW w:w="4350" w:type="dxa"/>
          </w:tcPr>
          <w:p w14:paraId="2DC671F0" w14:textId="310DDDA7" w:rsidR="004B0320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 to reveal my thoughts, feelings, or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 w:rsidR="004B0320">
              <w:rPr>
                <w:kern w:val="0"/>
                <w:sz w:val="24"/>
              </w:rPr>
              <w:t xml:space="preserve">      </w:t>
            </w:r>
          </w:p>
          <w:p w14:paraId="3028502A" w14:textId="7BFD24DC" w:rsidR="00AE44D5" w:rsidRDefault="004B0320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  </w:t>
            </w:r>
            <w:r w:rsidR="003B6339">
              <w:rPr>
                <w:kern w:val="0"/>
                <w:sz w:val="24"/>
              </w:rPr>
              <w:t>physical skills to others</w:t>
            </w:r>
          </w:p>
        </w:tc>
        <w:tc>
          <w:tcPr>
            <w:tcW w:w="1043" w:type="dxa"/>
          </w:tcPr>
          <w:p w14:paraId="1598219E" w14:textId="2B17029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084E7362" w14:textId="2CCB1719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44AD26EE" w14:textId="0641F56C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41BB585F" w14:textId="2B70F3D2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4B39FB2B" w14:textId="274692FC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400DEEC8" w14:textId="77777777" w:rsidTr="004B0320">
        <w:tc>
          <w:tcPr>
            <w:tcW w:w="4350" w:type="dxa"/>
          </w:tcPr>
          <w:p w14:paraId="73BE5F86" w14:textId="0CACCB69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 to develop close friends</w:t>
            </w:r>
          </w:p>
        </w:tc>
        <w:tc>
          <w:tcPr>
            <w:tcW w:w="1043" w:type="dxa"/>
          </w:tcPr>
          <w:p w14:paraId="69639F73" w14:textId="5981A343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2DE8DDB7" w14:textId="5D6139C0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598E6E46" w14:textId="75F1509D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4829677E" w14:textId="45AE9D62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77743479" w14:textId="56D8864D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134BBEC0" w14:textId="77777777" w:rsidTr="004B0320">
        <w:tc>
          <w:tcPr>
            <w:tcW w:w="4350" w:type="dxa"/>
          </w:tcPr>
          <w:p w14:paraId="718E4CFD" w14:textId="5B4BB5E8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 to gain others respect</w:t>
            </w:r>
          </w:p>
        </w:tc>
        <w:tc>
          <w:tcPr>
            <w:tcW w:w="1043" w:type="dxa"/>
          </w:tcPr>
          <w:p w14:paraId="7B2C7A0C" w14:textId="4BA51FAC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74530D2D" w14:textId="18BCF250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312D6A10" w14:textId="23A89EF6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364AC540" w14:textId="16E70A2D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6D7DEF21" w14:textId="387E2CC6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09A43224" w14:textId="77777777" w:rsidTr="004B0320">
        <w:tc>
          <w:tcPr>
            <w:tcW w:w="4350" w:type="dxa"/>
          </w:tcPr>
          <w:p w14:paraId="5BE185AB" w14:textId="202FAE3D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 to challenge my ability</w:t>
            </w:r>
          </w:p>
        </w:tc>
        <w:tc>
          <w:tcPr>
            <w:tcW w:w="1043" w:type="dxa"/>
          </w:tcPr>
          <w:p w14:paraId="75D1DA9E" w14:textId="5B888C42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0EBCD603" w14:textId="2079A223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7D6AF93E" w14:textId="754DCA3D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0BE8BCA8" w14:textId="445488D6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7A9A39B1" w14:textId="7A124B30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19099DA6" w14:textId="77777777" w:rsidTr="004B0320">
        <w:tc>
          <w:tcPr>
            <w:tcW w:w="4350" w:type="dxa"/>
          </w:tcPr>
          <w:p w14:paraId="7B2445D9" w14:textId="755C64AB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 to be active</w:t>
            </w:r>
          </w:p>
        </w:tc>
        <w:tc>
          <w:tcPr>
            <w:tcW w:w="1043" w:type="dxa"/>
          </w:tcPr>
          <w:p w14:paraId="39988D91" w14:textId="2ADB5B49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2C7BD7B5" w14:textId="3C49DA42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260F010A" w14:textId="7846EE8A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28A79EA5" w14:textId="543A18CC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417DFAC1" w14:textId="53D61CE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228BB078" w14:textId="77777777" w:rsidTr="004B0320">
        <w:tc>
          <w:tcPr>
            <w:tcW w:w="4350" w:type="dxa"/>
          </w:tcPr>
          <w:p w14:paraId="2C59DCB5" w14:textId="77777777" w:rsidR="004B0320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 to improve my skill and ability in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</w:p>
          <w:p w14:paraId="20F1B37C" w14:textId="35EF0603" w:rsidR="00AE44D5" w:rsidRDefault="004B0320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   </w:t>
            </w:r>
            <w:r w:rsidR="003B6339">
              <w:rPr>
                <w:kern w:val="0"/>
                <w:sz w:val="24"/>
              </w:rPr>
              <w:t>doing them</w:t>
            </w:r>
          </w:p>
        </w:tc>
        <w:tc>
          <w:tcPr>
            <w:tcW w:w="1043" w:type="dxa"/>
          </w:tcPr>
          <w:p w14:paraId="737F6F24" w14:textId="581FBF1B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7AD7A2C6" w14:textId="54F34BF2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3D8C78F2" w14:textId="14B5544A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5108AEDC" w14:textId="0B6F586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55290AAF" w14:textId="499F1FC4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21573041" w14:textId="77777777" w:rsidTr="004B0320">
        <w:tc>
          <w:tcPr>
            <w:tcW w:w="4350" w:type="dxa"/>
          </w:tcPr>
          <w:p w14:paraId="63FDBDB7" w14:textId="7DB8BB7A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. to be good in doing them</w:t>
            </w:r>
          </w:p>
        </w:tc>
        <w:tc>
          <w:tcPr>
            <w:tcW w:w="1043" w:type="dxa"/>
          </w:tcPr>
          <w:p w14:paraId="1863F252" w14:textId="78926C74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4D53E94A" w14:textId="24579E92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272989E3" w14:textId="506B076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7F9B804F" w14:textId="3507D562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0B965568" w14:textId="0891D7B6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24070CAC" w14:textId="77777777" w:rsidTr="004B0320">
        <w:tc>
          <w:tcPr>
            <w:tcW w:w="4350" w:type="dxa"/>
          </w:tcPr>
          <w:p w14:paraId="28E2ED4E" w14:textId="25BF2526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. to keep in shape physically</w:t>
            </w:r>
          </w:p>
        </w:tc>
        <w:tc>
          <w:tcPr>
            <w:tcW w:w="1043" w:type="dxa"/>
          </w:tcPr>
          <w:p w14:paraId="24B68BF3" w14:textId="5E0D230D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0A23AF1D" w14:textId="3906A3EE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1601AA1A" w14:textId="4ECBC51D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58E7749F" w14:textId="7A55D9B3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4271D50C" w14:textId="4A8DA502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25B4D0FA" w14:textId="77777777" w:rsidTr="004B0320">
        <w:tc>
          <w:tcPr>
            <w:tcW w:w="4350" w:type="dxa"/>
          </w:tcPr>
          <w:p w14:paraId="3D7DD7C2" w14:textId="5192D70A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. to use my physical abilities</w:t>
            </w:r>
          </w:p>
        </w:tc>
        <w:tc>
          <w:tcPr>
            <w:tcW w:w="1043" w:type="dxa"/>
          </w:tcPr>
          <w:p w14:paraId="1FCB0CF0" w14:textId="370016AB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4BBC1666" w14:textId="197268E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09B41E46" w14:textId="552F2408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5DFA2763" w14:textId="0C863701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60C5F780" w14:textId="13F8CAA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31B0FC8C" w14:textId="77777777" w:rsidTr="004B0320">
        <w:tc>
          <w:tcPr>
            <w:tcW w:w="4350" w:type="dxa"/>
          </w:tcPr>
          <w:p w14:paraId="24C1DABE" w14:textId="1578CDA9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 to develop physical skills and abilities</w:t>
            </w:r>
          </w:p>
        </w:tc>
        <w:tc>
          <w:tcPr>
            <w:tcW w:w="1043" w:type="dxa"/>
          </w:tcPr>
          <w:p w14:paraId="3BF16F49" w14:textId="4A831F5E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38470934" w14:textId="2357238E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1838E6E3" w14:textId="60FBC039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59FE4185" w14:textId="350A290B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0A2467DB" w14:textId="61D558C5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50CD473C" w14:textId="77777777" w:rsidTr="004B0320">
        <w:tc>
          <w:tcPr>
            <w:tcW w:w="4350" w:type="dxa"/>
          </w:tcPr>
          <w:p w14:paraId="6DD56557" w14:textId="4AA84CD8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. to develop physical fitness</w:t>
            </w:r>
          </w:p>
        </w:tc>
        <w:tc>
          <w:tcPr>
            <w:tcW w:w="1043" w:type="dxa"/>
          </w:tcPr>
          <w:p w14:paraId="2E9DBCAF" w14:textId="50BB6C3C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745C45A3" w14:textId="41341E80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12E863AC" w14:textId="0782F323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78446EDC" w14:textId="45B64900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745DE2A8" w14:textId="7D1B632E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1618F839" w14:textId="77777777" w:rsidTr="004B0320">
        <w:tc>
          <w:tcPr>
            <w:tcW w:w="4350" w:type="dxa"/>
          </w:tcPr>
          <w:p w14:paraId="6E329A8B" w14:textId="0307DADC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 to slow down</w:t>
            </w:r>
          </w:p>
        </w:tc>
        <w:tc>
          <w:tcPr>
            <w:tcW w:w="1043" w:type="dxa"/>
          </w:tcPr>
          <w:p w14:paraId="265FA6DB" w14:textId="599EFF81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3E90E9D0" w14:textId="43BCE76E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5866AAA0" w14:textId="4107528F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75ACA2B3" w14:textId="50F70B7E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7AEAA06A" w14:textId="3080CEEB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54A20F75" w14:textId="77777777" w:rsidTr="004B0320">
        <w:tc>
          <w:tcPr>
            <w:tcW w:w="4350" w:type="dxa"/>
          </w:tcPr>
          <w:p w14:paraId="56F763F8" w14:textId="232DAFCC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 to rest</w:t>
            </w:r>
          </w:p>
        </w:tc>
        <w:tc>
          <w:tcPr>
            <w:tcW w:w="1043" w:type="dxa"/>
          </w:tcPr>
          <w:p w14:paraId="6BC302F3" w14:textId="588EE7A9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335506A9" w14:textId="7D5A1382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5FED47E7" w14:textId="03AB6F9F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2CEC3FD6" w14:textId="62E5D0F2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7E59C330" w14:textId="258DB7DF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06A1772D" w14:textId="77777777" w:rsidTr="004B0320">
        <w:tc>
          <w:tcPr>
            <w:tcW w:w="4350" w:type="dxa"/>
          </w:tcPr>
          <w:p w14:paraId="6837E1A1" w14:textId="7C20F7AD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. to relax mentally</w:t>
            </w:r>
          </w:p>
        </w:tc>
        <w:tc>
          <w:tcPr>
            <w:tcW w:w="1043" w:type="dxa"/>
          </w:tcPr>
          <w:p w14:paraId="42D7CD6E" w14:textId="48D3A553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6BF0DD09" w14:textId="7A7A4DA5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125C8793" w14:textId="4101B3BE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02C9DC10" w14:textId="7959632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150BF422" w14:textId="753DB4EB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77D5166A" w14:textId="77777777" w:rsidTr="004B0320">
        <w:tc>
          <w:tcPr>
            <w:tcW w:w="4350" w:type="dxa"/>
          </w:tcPr>
          <w:p w14:paraId="75AB7240" w14:textId="77777777" w:rsidR="00F72ED7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hint="eastAsia"/>
                <w:kern w:val="0"/>
                <w:sz w:val="24"/>
              </w:rPr>
            </w:pPr>
            <w:r>
              <w:rPr>
                <w:kern w:val="0"/>
                <w:sz w:val="24"/>
              </w:rPr>
              <w:t>28. to avoid the hustle and bustle of daily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</w:p>
          <w:p w14:paraId="7B65B403" w14:textId="5191F02A" w:rsidR="00AE44D5" w:rsidRDefault="00F72ED7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 xml:space="preserve">   </w:t>
            </w:r>
            <w:bookmarkStart w:id="0" w:name="_GoBack"/>
            <w:bookmarkEnd w:id="0"/>
            <w:r w:rsidR="003B6339">
              <w:rPr>
                <w:kern w:val="0"/>
                <w:sz w:val="24"/>
              </w:rPr>
              <w:t>activities</w:t>
            </w:r>
          </w:p>
        </w:tc>
        <w:tc>
          <w:tcPr>
            <w:tcW w:w="1043" w:type="dxa"/>
          </w:tcPr>
          <w:p w14:paraId="07B7DFEA" w14:textId="5B528EFC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3415BB32" w14:textId="09443DE1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40BB46EE" w14:textId="1A069C89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6B9CE32A" w14:textId="0AAFE54D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7CC39FC4" w14:textId="18FC70EC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29B9074E" w14:textId="77777777" w:rsidTr="004B0320">
        <w:tc>
          <w:tcPr>
            <w:tcW w:w="4350" w:type="dxa"/>
          </w:tcPr>
          <w:p w14:paraId="44C9D638" w14:textId="361F6BE0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. to relax physically</w:t>
            </w:r>
          </w:p>
        </w:tc>
        <w:tc>
          <w:tcPr>
            <w:tcW w:w="1043" w:type="dxa"/>
          </w:tcPr>
          <w:p w14:paraId="0E2C09F9" w14:textId="2784DF2F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4A8750F3" w14:textId="2F72D28F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44395CA9" w14:textId="63049289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67A485D3" w14:textId="417682C3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2DAEE5F7" w14:textId="7A834961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1BAFC7CA" w14:textId="77777777" w:rsidTr="004B0320">
        <w:tc>
          <w:tcPr>
            <w:tcW w:w="4350" w:type="dxa"/>
          </w:tcPr>
          <w:p w14:paraId="3A59F542" w14:textId="59DD7EEF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. because I sometimes like to be alone</w:t>
            </w:r>
          </w:p>
        </w:tc>
        <w:tc>
          <w:tcPr>
            <w:tcW w:w="1043" w:type="dxa"/>
          </w:tcPr>
          <w:p w14:paraId="2822A81D" w14:textId="19A30693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549830C8" w14:textId="1E400474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6D945719" w14:textId="18F7A1D2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6EDE503E" w14:textId="6F07BA4C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61B94598" w14:textId="1682DA9E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4D8E4D56" w14:textId="77777777" w:rsidTr="004B0320">
        <w:tc>
          <w:tcPr>
            <w:tcW w:w="4350" w:type="dxa"/>
          </w:tcPr>
          <w:p w14:paraId="4190559E" w14:textId="295BDACA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. to unstructured my time</w:t>
            </w:r>
          </w:p>
        </w:tc>
        <w:tc>
          <w:tcPr>
            <w:tcW w:w="1043" w:type="dxa"/>
          </w:tcPr>
          <w:p w14:paraId="593161F1" w14:textId="65C835D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568748B2" w14:textId="4CC660CF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1EFCAEF4" w14:textId="717CBEA9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5ED09BC2" w14:textId="59AB54F3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03F44882" w14:textId="1CE6DC59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 w:rsidR="004B0320" w14:paraId="2AB766C9" w14:textId="77777777" w:rsidTr="00D67946">
        <w:trPr>
          <w:trHeight w:val="297"/>
        </w:trPr>
        <w:tc>
          <w:tcPr>
            <w:tcW w:w="4350" w:type="dxa"/>
          </w:tcPr>
          <w:p w14:paraId="6739B93A" w14:textId="7706312E" w:rsidR="00AE44D5" w:rsidRDefault="003B6339" w:rsidP="00D67946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. to release stress and tension</w:t>
            </w:r>
          </w:p>
        </w:tc>
        <w:tc>
          <w:tcPr>
            <w:tcW w:w="1043" w:type="dxa"/>
          </w:tcPr>
          <w:p w14:paraId="2C83CFDF" w14:textId="5FA015A7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64" w:type="dxa"/>
          </w:tcPr>
          <w:p w14:paraId="57CA63C5" w14:textId="1B6B80E9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68" w:type="dxa"/>
          </w:tcPr>
          <w:p w14:paraId="0A625A88" w14:textId="063D2AF0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8" w:type="dxa"/>
          </w:tcPr>
          <w:p w14:paraId="7A37BE56" w14:textId="73A4E6D1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43" w:type="dxa"/>
          </w:tcPr>
          <w:p w14:paraId="478DEC84" w14:textId="1837D185" w:rsidR="00AE44D5" w:rsidRDefault="00AE44D5" w:rsidP="00D6794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</w:tbl>
    <w:p w14:paraId="494FEDB9" w14:textId="3AE35CB5" w:rsidR="00D86567" w:rsidRDefault="00D67946" w:rsidP="000140CE">
      <w:r>
        <w:t>`</w:t>
      </w:r>
    </w:p>
    <w:sectPr w:rsidR="00D86567" w:rsidSect="007F0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270"/>
    <w:rsid w:val="000140CE"/>
    <w:rsid w:val="00015655"/>
    <w:rsid w:val="000215BA"/>
    <w:rsid w:val="000263AB"/>
    <w:rsid w:val="00026488"/>
    <w:rsid w:val="0003138A"/>
    <w:rsid w:val="00033682"/>
    <w:rsid w:val="000403E8"/>
    <w:rsid w:val="00041A06"/>
    <w:rsid w:val="00044343"/>
    <w:rsid w:val="00050BA0"/>
    <w:rsid w:val="00051577"/>
    <w:rsid w:val="00054824"/>
    <w:rsid w:val="00057B5A"/>
    <w:rsid w:val="0006075E"/>
    <w:rsid w:val="00062A0E"/>
    <w:rsid w:val="000669D4"/>
    <w:rsid w:val="00070669"/>
    <w:rsid w:val="000719D7"/>
    <w:rsid w:val="00071D3F"/>
    <w:rsid w:val="0007709E"/>
    <w:rsid w:val="00090838"/>
    <w:rsid w:val="000A021A"/>
    <w:rsid w:val="000A0ABF"/>
    <w:rsid w:val="000A1EEE"/>
    <w:rsid w:val="000A26AB"/>
    <w:rsid w:val="000A2911"/>
    <w:rsid w:val="000A3741"/>
    <w:rsid w:val="000A778F"/>
    <w:rsid w:val="000C1A4A"/>
    <w:rsid w:val="000D034A"/>
    <w:rsid w:val="000D175E"/>
    <w:rsid w:val="000D709E"/>
    <w:rsid w:val="000D73A9"/>
    <w:rsid w:val="000F33F4"/>
    <w:rsid w:val="000F3DE7"/>
    <w:rsid w:val="000F5824"/>
    <w:rsid w:val="000F5EDD"/>
    <w:rsid w:val="000F75C5"/>
    <w:rsid w:val="001058B0"/>
    <w:rsid w:val="00116FBD"/>
    <w:rsid w:val="00120130"/>
    <w:rsid w:val="00126354"/>
    <w:rsid w:val="001264E3"/>
    <w:rsid w:val="00126C11"/>
    <w:rsid w:val="0013444D"/>
    <w:rsid w:val="00140BE7"/>
    <w:rsid w:val="001512D3"/>
    <w:rsid w:val="00151390"/>
    <w:rsid w:val="00151B50"/>
    <w:rsid w:val="00160C22"/>
    <w:rsid w:val="00160E66"/>
    <w:rsid w:val="00165C46"/>
    <w:rsid w:val="00170CA1"/>
    <w:rsid w:val="00172F36"/>
    <w:rsid w:val="001816EE"/>
    <w:rsid w:val="00191C62"/>
    <w:rsid w:val="00192C36"/>
    <w:rsid w:val="001936E4"/>
    <w:rsid w:val="001A0535"/>
    <w:rsid w:val="001A37F6"/>
    <w:rsid w:val="001B0EFB"/>
    <w:rsid w:val="001B22EB"/>
    <w:rsid w:val="001B23C7"/>
    <w:rsid w:val="001B2801"/>
    <w:rsid w:val="001B2A7A"/>
    <w:rsid w:val="001B573C"/>
    <w:rsid w:val="001C15A3"/>
    <w:rsid w:val="001C2A05"/>
    <w:rsid w:val="001D723B"/>
    <w:rsid w:val="001E54D5"/>
    <w:rsid w:val="001E58CD"/>
    <w:rsid w:val="001E6BCD"/>
    <w:rsid w:val="001F0BAA"/>
    <w:rsid w:val="001F36E5"/>
    <w:rsid w:val="001F3791"/>
    <w:rsid w:val="001F3E2D"/>
    <w:rsid w:val="001F406F"/>
    <w:rsid w:val="001F4A93"/>
    <w:rsid w:val="001F7EEB"/>
    <w:rsid w:val="00201D9E"/>
    <w:rsid w:val="00204F1B"/>
    <w:rsid w:val="00205C40"/>
    <w:rsid w:val="00206D74"/>
    <w:rsid w:val="00211AEA"/>
    <w:rsid w:val="002262E8"/>
    <w:rsid w:val="00226CC8"/>
    <w:rsid w:val="00233039"/>
    <w:rsid w:val="00240230"/>
    <w:rsid w:val="00240989"/>
    <w:rsid w:val="002429F0"/>
    <w:rsid w:val="00242C51"/>
    <w:rsid w:val="00253A2F"/>
    <w:rsid w:val="0025553F"/>
    <w:rsid w:val="002660E8"/>
    <w:rsid w:val="002664A4"/>
    <w:rsid w:val="002671FD"/>
    <w:rsid w:val="0027176B"/>
    <w:rsid w:val="00273D45"/>
    <w:rsid w:val="002756DA"/>
    <w:rsid w:val="00277B86"/>
    <w:rsid w:val="00280868"/>
    <w:rsid w:val="002817CA"/>
    <w:rsid w:val="00281A8F"/>
    <w:rsid w:val="00283C93"/>
    <w:rsid w:val="00291289"/>
    <w:rsid w:val="00294A99"/>
    <w:rsid w:val="00295C7C"/>
    <w:rsid w:val="002A4E77"/>
    <w:rsid w:val="002A7590"/>
    <w:rsid w:val="002A783E"/>
    <w:rsid w:val="002B35EF"/>
    <w:rsid w:val="002C7C44"/>
    <w:rsid w:val="002D00BD"/>
    <w:rsid w:val="002D280D"/>
    <w:rsid w:val="002D2EA6"/>
    <w:rsid w:val="002D31C2"/>
    <w:rsid w:val="002F128E"/>
    <w:rsid w:val="002F63A4"/>
    <w:rsid w:val="00302EA4"/>
    <w:rsid w:val="00306356"/>
    <w:rsid w:val="00307164"/>
    <w:rsid w:val="00307E33"/>
    <w:rsid w:val="00312427"/>
    <w:rsid w:val="00313CD8"/>
    <w:rsid w:val="00314150"/>
    <w:rsid w:val="00315F03"/>
    <w:rsid w:val="00347197"/>
    <w:rsid w:val="00350AAC"/>
    <w:rsid w:val="00350C7E"/>
    <w:rsid w:val="0035328D"/>
    <w:rsid w:val="00360C20"/>
    <w:rsid w:val="00366533"/>
    <w:rsid w:val="00367647"/>
    <w:rsid w:val="003712FD"/>
    <w:rsid w:val="00375A07"/>
    <w:rsid w:val="00385534"/>
    <w:rsid w:val="00392EAF"/>
    <w:rsid w:val="003942FE"/>
    <w:rsid w:val="0039494F"/>
    <w:rsid w:val="003A3596"/>
    <w:rsid w:val="003B0BA2"/>
    <w:rsid w:val="003B5A87"/>
    <w:rsid w:val="003B6339"/>
    <w:rsid w:val="003C2961"/>
    <w:rsid w:val="003C6960"/>
    <w:rsid w:val="003D2BB9"/>
    <w:rsid w:val="003D354B"/>
    <w:rsid w:val="003E7C2F"/>
    <w:rsid w:val="003F3DE2"/>
    <w:rsid w:val="003F4AC3"/>
    <w:rsid w:val="003F5AA2"/>
    <w:rsid w:val="00401C76"/>
    <w:rsid w:val="004122C0"/>
    <w:rsid w:val="0041603B"/>
    <w:rsid w:val="00417DD9"/>
    <w:rsid w:val="00423E78"/>
    <w:rsid w:val="00424745"/>
    <w:rsid w:val="0042496D"/>
    <w:rsid w:val="004261BE"/>
    <w:rsid w:val="00430AAD"/>
    <w:rsid w:val="00431DDF"/>
    <w:rsid w:val="00445E79"/>
    <w:rsid w:val="00446364"/>
    <w:rsid w:val="004506B0"/>
    <w:rsid w:val="00451CD5"/>
    <w:rsid w:val="0045565A"/>
    <w:rsid w:val="00465B2A"/>
    <w:rsid w:val="00472DFA"/>
    <w:rsid w:val="004745E6"/>
    <w:rsid w:val="0048061E"/>
    <w:rsid w:val="004808F3"/>
    <w:rsid w:val="0048100C"/>
    <w:rsid w:val="00493F5C"/>
    <w:rsid w:val="00496F25"/>
    <w:rsid w:val="004A2639"/>
    <w:rsid w:val="004A7EF0"/>
    <w:rsid w:val="004B0320"/>
    <w:rsid w:val="004B3F04"/>
    <w:rsid w:val="004C4736"/>
    <w:rsid w:val="004C7BEE"/>
    <w:rsid w:val="004D1740"/>
    <w:rsid w:val="004E1257"/>
    <w:rsid w:val="004E3895"/>
    <w:rsid w:val="004E4C62"/>
    <w:rsid w:val="004E5E76"/>
    <w:rsid w:val="004F46A4"/>
    <w:rsid w:val="004F475D"/>
    <w:rsid w:val="00507004"/>
    <w:rsid w:val="005104BC"/>
    <w:rsid w:val="00510B08"/>
    <w:rsid w:val="005136FB"/>
    <w:rsid w:val="005425D9"/>
    <w:rsid w:val="00545881"/>
    <w:rsid w:val="005500AE"/>
    <w:rsid w:val="00553746"/>
    <w:rsid w:val="00554808"/>
    <w:rsid w:val="00554B4E"/>
    <w:rsid w:val="005561D3"/>
    <w:rsid w:val="00557D76"/>
    <w:rsid w:val="00560940"/>
    <w:rsid w:val="005611FB"/>
    <w:rsid w:val="00564E70"/>
    <w:rsid w:val="005662D1"/>
    <w:rsid w:val="00574A69"/>
    <w:rsid w:val="00575B88"/>
    <w:rsid w:val="0057628A"/>
    <w:rsid w:val="00577778"/>
    <w:rsid w:val="00583989"/>
    <w:rsid w:val="00586E21"/>
    <w:rsid w:val="00592881"/>
    <w:rsid w:val="00596EE3"/>
    <w:rsid w:val="005A3BE3"/>
    <w:rsid w:val="005B2210"/>
    <w:rsid w:val="005B2DC9"/>
    <w:rsid w:val="005B63A2"/>
    <w:rsid w:val="005C05DB"/>
    <w:rsid w:val="005C25E7"/>
    <w:rsid w:val="005C3757"/>
    <w:rsid w:val="005C38A5"/>
    <w:rsid w:val="005C7317"/>
    <w:rsid w:val="005D3CC0"/>
    <w:rsid w:val="005D610C"/>
    <w:rsid w:val="005E1852"/>
    <w:rsid w:val="005E66D2"/>
    <w:rsid w:val="005E692C"/>
    <w:rsid w:val="005F2435"/>
    <w:rsid w:val="005F5463"/>
    <w:rsid w:val="005F58A2"/>
    <w:rsid w:val="005F6BCC"/>
    <w:rsid w:val="00602647"/>
    <w:rsid w:val="0060536C"/>
    <w:rsid w:val="006144BA"/>
    <w:rsid w:val="00626ADB"/>
    <w:rsid w:val="006331AD"/>
    <w:rsid w:val="00635785"/>
    <w:rsid w:val="00635AA5"/>
    <w:rsid w:val="0063774C"/>
    <w:rsid w:val="00637BB7"/>
    <w:rsid w:val="00642FF8"/>
    <w:rsid w:val="0065103D"/>
    <w:rsid w:val="0065359E"/>
    <w:rsid w:val="00654832"/>
    <w:rsid w:val="00657A05"/>
    <w:rsid w:val="00657C08"/>
    <w:rsid w:val="006620AE"/>
    <w:rsid w:val="006634E4"/>
    <w:rsid w:val="00670743"/>
    <w:rsid w:val="00671A30"/>
    <w:rsid w:val="00671AED"/>
    <w:rsid w:val="00682853"/>
    <w:rsid w:val="006916E8"/>
    <w:rsid w:val="00694B1B"/>
    <w:rsid w:val="0069687D"/>
    <w:rsid w:val="00697B17"/>
    <w:rsid w:val="006A7CAB"/>
    <w:rsid w:val="006B5D45"/>
    <w:rsid w:val="006B60AE"/>
    <w:rsid w:val="006C2530"/>
    <w:rsid w:val="006C3F86"/>
    <w:rsid w:val="006E302E"/>
    <w:rsid w:val="006E3C4D"/>
    <w:rsid w:val="006E4260"/>
    <w:rsid w:val="0070004F"/>
    <w:rsid w:val="0070170C"/>
    <w:rsid w:val="0070212E"/>
    <w:rsid w:val="007030DC"/>
    <w:rsid w:val="007044FA"/>
    <w:rsid w:val="00705621"/>
    <w:rsid w:val="00720CC5"/>
    <w:rsid w:val="007227F1"/>
    <w:rsid w:val="0072294C"/>
    <w:rsid w:val="0073516E"/>
    <w:rsid w:val="0074087D"/>
    <w:rsid w:val="0074467F"/>
    <w:rsid w:val="00751C5F"/>
    <w:rsid w:val="007520EB"/>
    <w:rsid w:val="00752DEC"/>
    <w:rsid w:val="00760197"/>
    <w:rsid w:val="007627BB"/>
    <w:rsid w:val="00764412"/>
    <w:rsid w:val="00765FB9"/>
    <w:rsid w:val="00770603"/>
    <w:rsid w:val="00772D42"/>
    <w:rsid w:val="00776900"/>
    <w:rsid w:val="00782E5C"/>
    <w:rsid w:val="00786284"/>
    <w:rsid w:val="00786687"/>
    <w:rsid w:val="00790BA7"/>
    <w:rsid w:val="007957C3"/>
    <w:rsid w:val="00795843"/>
    <w:rsid w:val="00795D5E"/>
    <w:rsid w:val="007A203E"/>
    <w:rsid w:val="007A2E45"/>
    <w:rsid w:val="007B12A1"/>
    <w:rsid w:val="007B52A0"/>
    <w:rsid w:val="007C3005"/>
    <w:rsid w:val="007D59D3"/>
    <w:rsid w:val="007D7633"/>
    <w:rsid w:val="007E4E2C"/>
    <w:rsid w:val="007E5955"/>
    <w:rsid w:val="007E6AB3"/>
    <w:rsid w:val="007E6FA7"/>
    <w:rsid w:val="007F14BC"/>
    <w:rsid w:val="007F2811"/>
    <w:rsid w:val="007F6707"/>
    <w:rsid w:val="007F6BFC"/>
    <w:rsid w:val="008025CC"/>
    <w:rsid w:val="00803065"/>
    <w:rsid w:val="00811002"/>
    <w:rsid w:val="00812548"/>
    <w:rsid w:val="00816B2C"/>
    <w:rsid w:val="00817A48"/>
    <w:rsid w:val="00820BA2"/>
    <w:rsid w:val="0082193A"/>
    <w:rsid w:val="00826153"/>
    <w:rsid w:val="00827808"/>
    <w:rsid w:val="008348B8"/>
    <w:rsid w:val="0083735E"/>
    <w:rsid w:val="00850163"/>
    <w:rsid w:val="00857EE9"/>
    <w:rsid w:val="00865657"/>
    <w:rsid w:val="00873071"/>
    <w:rsid w:val="00880D6E"/>
    <w:rsid w:val="00883A38"/>
    <w:rsid w:val="00883E5A"/>
    <w:rsid w:val="008857C6"/>
    <w:rsid w:val="00891D6E"/>
    <w:rsid w:val="00892F7E"/>
    <w:rsid w:val="00893E46"/>
    <w:rsid w:val="00894CDA"/>
    <w:rsid w:val="008A0985"/>
    <w:rsid w:val="008B19D4"/>
    <w:rsid w:val="008B59C7"/>
    <w:rsid w:val="008B7EDD"/>
    <w:rsid w:val="008C1AF6"/>
    <w:rsid w:val="008C23D6"/>
    <w:rsid w:val="008C25EF"/>
    <w:rsid w:val="008D4835"/>
    <w:rsid w:val="008E1377"/>
    <w:rsid w:val="008E4A56"/>
    <w:rsid w:val="008F3756"/>
    <w:rsid w:val="0091019C"/>
    <w:rsid w:val="0091215D"/>
    <w:rsid w:val="00916137"/>
    <w:rsid w:val="00916726"/>
    <w:rsid w:val="00917370"/>
    <w:rsid w:val="00921342"/>
    <w:rsid w:val="0092225B"/>
    <w:rsid w:val="0093623E"/>
    <w:rsid w:val="00947873"/>
    <w:rsid w:val="009555C8"/>
    <w:rsid w:val="00956138"/>
    <w:rsid w:val="00956A7B"/>
    <w:rsid w:val="00967BC3"/>
    <w:rsid w:val="0097216D"/>
    <w:rsid w:val="009724A4"/>
    <w:rsid w:val="0097742A"/>
    <w:rsid w:val="0098110B"/>
    <w:rsid w:val="00984172"/>
    <w:rsid w:val="0099049B"/>
    <w:rsid w:val="009912BB"/>
    <w:rsid w:val="00997771"/>
    <w:rsid w:val="009A0DE3"/>
    <w:rsid w:val="009A27D8"/>
    <w:rsid w:val="009A6A4B"/>
    <w:rsid w:val="009A7CEF"/>
    <w:rsid w:val="009B37E8"/>
    <w:rsid w:val="009B7F32"/>
    <w:rsid w:val="009C1053"/>
    <w:rsid w:val="009C13AB"/>
    <w:rsid w:val="009C14C7"/>
    <w:rsid w:val="009C1DEE"/>
    <w:rsid w:val="009C42D7"/>
    <w:rsid w:val="009C7F2E"/>
    <w:rsid w:val="009D55E7"/>
    <w:rsid w:val="009E06D4"/>
    <w:rsid w:val="009E530E"/>
    <w:rsid w:val="009E7851"/>
    <w:rsid w:val="009F1CAE"/>
    <w:rsid w:val="009F2865"/>
    <w:rsid w:val="009F679E"/>
    <w:rsid w:val="00A00257"/>
    <w:rsid w:val="00A04664"/>
    <w:rsid w:val="00A1065E"/>
    <w:rsid w:val="00A136BD"/>
    <w:rsid w:val="00A13B79"/>
    <w:rsid w:val="00A14B59"/>
    <w:rsid w:val="00A23C3E"/>
    <w:rsid w:val="00A36B99"/>
    <w:rsid w:val="00A416C4"/>
    <w:rsid w:val="00A520F4"/>
    <w:rsid w:val="00A55B99"/>
    <w:rsid w:val="00A56901"/>
    <w:rsid w:val="00A623B0"/>
    <w:rsid w:val="00A77C7B"/>
    <w:rsid w:val="00A83750"/>
    <w:rsid w:val="00A93FE4"/>
    <w:rsid w:val="00A94481"/>
    <w:rsid w:val="00AA1890"/>
    <w:rsid w:val="00AB3105"/>
    <w:rsid w:val="00AB3E7F"/>
    <w:rsid w:val="00AC03F3"/>
    <w:rsid w:val="00AC1C1D"/>
    <w:rsid w:val="00AC2B3F"/>
    <w:rsid w:val="00AC3DAB"/>
    <w:rsid w:val="00AC5418"/>
    <w:rsid w:val="00AD0E26"/>
    <w:rsid w:val="00AD3BA6"/>
    <w:rsid w:val="00AD3CF9"/>
    <w:rsid w:val="00AD797C"/>
    <w:rsid w:val="00AE0642"/>
    <w:rsid w:val="00AE0D5F"/>
    <w:rsid w:val="00AE44D5"/>
    <w:rsid w:val="00AE459C"/>
    <w:rsid w:val="00AE4C7B"/>
    <w:rsid w:val="00AE59EF"/>
    <w:rsid w:val="00AE5AB2"/>
    <w:rsid w:val="00AF083B"/>
    <w:rsid w:val="00AF6C70"/>
    <w:rsid w:val="00AF789B"/>
    <w:rsid w:val="00B0538D"/>
    <w:rsid w:val="00B15BFF"/>
    <w:rsid w:val="00B16469"/>
    <w:rsid w:val="00B200FC"/>
    <w:rsid w:val="00B348F4"/>
    <w:rsid w:val="00B36752"/>
    <w:rsid w:val="00B41247"/>
    <w:rsid w:val="00B44221"/>
    <w:rsid w:val="00B50608"/>
    <w:rsid w:val="00B50D16"/>
    <w:rsid w:val="00B579CF"/>
    <w:rsid w:val="00B60F12"/>
    <w:rsid w:val="00B624F8"/>
    <w:rsid w:val="00B64D41"/>
    <w:rsid w:val="00B6793B"/>
    <w:rsid w:val="00B70820"/>
    <w:rsid w:val="00B733B3"/>
    <w:rsid w:val="00B734E3"/>
    <w:rsid w:val="00B7512A"/>
    <w:rsid w:val="00B75854"/>
    <w:rsid w:val="00B771ED"/>
    <w:rsid w:val="00B80B90"/>
    <w:rsid w:val="00B834FC"/>
    <w:rsid w:val="00B8575B"/>
    <w:rsid w:val="00B926E6"/>
    <w:rsid w:val="00BA48E2"/>
    <w:rsid w:val="00BA6F33"/>
    <w:rsid w:val="00BB095F"/>
    <w:rsid w:val="00BB1D91"/>
    <w:rsid w:val="00BB47D9"/>
    <w:rsid w:val="00BB66FB"/>
    <w:rsid w:val="00BC69EC"/>
    <w:rsid w:val="00BD0428"/>
    <w:rsid w:val="00BF060F"/>
    <w:rsid w:val="00BF5612"/>
    <w:rsid w:val="00BF5948"/>
    <w:rsid w:val="00BF5BAC"/>
    <w:rsid w:val="00C04FAC"/>
    <w:rsid w:val="00C05394"/>
    <w:rsid w:val="00C053A9"/>
    <w:rsid w:val="00C152F1"/>
    <w:rsid w:val="00C17C04"/>
    <w:rsid w:val="00C23C64"/>
    <w:rsid w:val="00C34138"/>
    <w:rsid w:val="00C419D0"/>
    <w:rsid w:val="00C41BB0"/>
    <w:rsid w:val="00C51AEA"/>
    <w:rsid w:val="00C52533"/>
    <w:rsid w:val="00C56B29"/>
    <w:rsid w:val="00C74AEC"/>
    <w:rsid w:val="00C80AE9"/>
    <w:rsid w:val="00C81B79"/>
    <w:rsid w:val="00C82270"/>
    <w:rsid w:val="00C84B13"/>
    <w:rsid w:val="00C86BD6"/>
    <w:rsid w:val="00C95F43"/>
    <w:rsid w:val="00C95F71"/>
    <w:rsid w:val="00C96643"/>
    <w:rsid w:val="00C972C2"/>
    <w:rsid w:val="00CA6F45"/>
    <w:rsid w:val="00CB383E"/>
    <w:rsid w:val="00CB6B10"/>
    <w:rsid w:val="00CC5B0E"/>
    <w:rsid w:val="00CC6092"/>
    <w:rsid w:val="00CC634A"/>
    <w:rsid w:val="00CC6AC8"/>
    <w:rsid w:val="00CD392C"/>
    <w:rsid w:val="00CD55C0"/>
    <w:rsid w:val="00CE162E"/>
    <w:rsid w:val="00CE5413"/>
    <w:rsid w:val="00CF3842"/>
    <w:rsid w:val="00CF3EFE"/>
    <w:rsid w:val="00CF7869"/>
    <w:rsid w:val="00D05FFE"/>
    <w:rsid w:val="00D071A8"/>
    <w:rsid w:val="00D1392E"/>
    <w:rsid w:val="00D17AFD"/>
    <w:rsid w:val="00D200C4"/>
    <w:rsid w:val="00D24838"/>
    <w:rsid w:val="00D31002"/>
    <w:rsid w:val="00D31FBE"/>
    <w:rsid w:val="00D33A44"/>
    <w:rsid w:val="00D35DD8"/>
    <w:rsid w:val="00D374F9"/>
    <w:rsid w:val="00D405DC"/>
    <w:rsid w:val="00D43497"/>
    <w:rsid w:val="00D44235"/>
    <w:rsid w:val="00D5129C"/>
    <w:rsid w:val="00D5363F"/>
    <w:rsid w:val="00D57083"/>
    <w:rsid w:val="00D62880"/>
    <w:rsid w:val="00D67946"/>
    <w:rsid w:val="00D72451"/>
    <w:rsid w:val="00D72B3D"/>
    <w:rsid w:val="00D818BC"/>
    <w:rsid w:val="00D8328F"/>
    <w:rsid w:val="00D86567"/>
    <w:rsid w:val="00D9016A"/>
    <w:rsid w:val="00D92DF2"/>
    <w:rsid w:val="00D93012"/>
    <w:rsid w:val="00DA3944"/>
    <w:rsid w:val="00DA4E65"/>
    <w:rsid w:val="00DB2097"/>
    <w:rsid w:val="00DB3208"/>
    <w:rsid w:val="00DB5D11"/>
    <w:rsid w:val="00DB5EBE"/>
    <w:rsid w:val="00DB7B02"/>
    <w:rsid w:val="00DC034A"/>
    <w:rsid w:val="00DC5440"/>
    <w:rsid w:val="00DC7382"/>
    <w:rsid w:val="00DD2040"/>
    <w:rsid w:val="00DD2C13"/>
    <w:rsid w:val="00DD4A19"/>
    <w:rsid w:val="00DE3787"/>
    <w:rsid w:val="00DE3953"/>
    <w:rsid w:val="00DE576A"/>
    <w:rsid w:val="00DF4581"/>
    <w:rsid w:val="00DF4B3D"/>
    <w:rsid w:val="00E02D12"/>
    <w:rsid w:val="00E0423E"/>
    <w:rsid w:val="00E15077"/>
    <w:rsid w:val="00E23CC4"/>
    <w:rsid w:val="00E27FA3"/>
    <w:rsid w:val="00E32F3F"/>
    <w:rsid w:val="00E408E3"/>
    <w:rsid w:val="00E4606A"/>
    <w:rsid w:val="00E50B43"/>
    <w:rsid w:val="00E5346A"/>
    <w:rsid w:val="00E56C46"/>
    <w:rsid w:val="00E57383"/>
    <w:rsid w:val="00E734C7"/>
    <w:rsid w:val="00E80A5F"/>
    <w:rsid w:val="00E80D33"/>
    <w:rsid w:val="00E82245"/>
    <w:rsid w:val="00E82418"/>
    <w:rsid w:val="00E84C70"/>
    <w:rsid w:val="00E97AA0"/>
    <w:rsid w:val="00EA771C"/>
    <w:rsid w:val="00EB0B91"/>
    <w:rsid w:val="00EB0D4B"/>
    <w:rsid w:val="00EB3D48"/>
    <w:rsid w:val="00EB4879"/>
    <w:rsid w:val="00EB5E8C"/>
    <w:rsid w:val="00EC28B2"/>
    <w:rsid w:val="00EC356D"/>
    <w:rsid w:val="00EE22C4"/>
    <w:rsid w:val="00EE2C6D"/>
    <w:rsid w:val="00EE5275"/>
    <w:rsid w:val="00EE72C1"/>
    <w:rsid w:val="00EE72F2"/>
    <w:rsid w:val="00EF2AE6"/>
    <w:rsid w:val="00EF31C7"/>
    <w:rsid w:val="00EF7714"/>
    <w:rsid w:val="00F001E8"/>
    <w:rsid w:val="00F07FF4"/>
    <w:rsid w:val="00F10295"/>
    <w:rsid w:val="00F12253"/>
    <w:rsid w:val="00F14644"/>
    <w:rsid w:val="00F156FD"/>
    <w:rsid w:val="00F1626F"/>
    <w:rsid w:val="00F21BD3"/>
    <w:rsid w:val="00F2389C"/>
    <w:rsid w:val="00F244D6"/>
    <w:rsid w:val="00F25F38"/>
    <w:rsid w:val="00F27257"/>
    <w:rsid w:val="00F35335"/>
    <w:rsid w:val="00F374CC"/>
    <w:rsid w:val="00F4221E"/>
    <w:rsid w:val="00F443B2"/>
    <w:rsid w:val="00F44624"/>
    <w:rsid w:val="00F44938"/>
    <w:rsid w:val="00F4597D"/>
    <w:rsid w:val="00F50427"/>
    <w:rsid w:val="00F51029"/>
    <w:rsid w:val="00F517F9"/>
    <w:rsid w:val="00F54873"/>
    <w:rsid w:val="00F72ED7"/>
    <w:rsid w:val="00F83320"/>
    <w:rsid w:val="00F91059"/>
    <w:rsid w:val="00F9151A"/>
    <w:rsid w:val="00F91524"/>
    <w:rsid w:val="00F92ADB"/>
    <w:rsid w:val="00F942E8"/>
    <w:rsid w:val="00F94787"/>
    <w:rsid w:val="00F958B6"/>
    <w:rsid w:val="00FA21DF"/>
    <w:rsid w:val="00FA3506"/>
    <w:rsid w:val="00FA3BA8"/>
    <w:rsid w:val="00FA3FFE"/>
    <w:rsid w:val="00FA560B"/>
    <w:rsid w:val="00FA7B96"/>
    <w:rsid w:val="00FB06A5"/>
    <w:rsid w:val="00FB0B63"/>
    <w:rsid w:val="00FB4F5E"/>
    <w:rsid w:val="00FB6122"/>
    <w:rsid w:val="00FC0BBE"/>
    <w:rsid w:val="00FC28E3"/>
    <w:rsid w:val="00FC35A6"/>
    <w:rsid w:val="00FD446C"/>
    <w:rsid w:val="00FD6A89"/>
    <w:rsid w:val="00FE0B47"/>
    <w:rsid w:val="00FE3178"/>
    <w:rsid w:val="00FE52AB"/>
    <w:rsid w:val="00FE62A0"/>
    <w:rsid w:val="00FF3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A0224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MS Mincho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44D5"/>
    <w:pPr>
      <w:widowControl w:val="0"/>
      <w:jc w:val="both"/>
    </w:pPr>
    <w:rPr>
      <w:rFonts w:cs="Times New Roman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2D00BD"/>
    <w:pPr>
      <w:widowControl/>
      <w:adjustRightInd w:val="0"/>
      <w:snapToGrid w:val="0"/>
      <w:spacing w:after="200"/>
      <w:jc w:val="left"/>
    </w:pPr>
    <w:rPr>
      <w:rFonts w:eastAsia="微软雅黑" w:cs="MS Mincho"/>
      <w:noProof/>
      <w:kern w:val="0"/>
      <w:szCs w:val="21"/>
      <w:lang w:val="x-none" w:eastAsia="x-none"/>
    </w:rPr>
  </w:style>
  <w:style w:type="character" w:customStyle="1" w:styleId="EndNoteBibliographyChar">
    <w:name w:val="EndNote Bibliography Char"/>
    <w:link w:val="EndNoteBibliography"/>
    <w:locked/>
    <w:rsid w:val="002D00BD"/>
    <w:rPr>
      <w:rFonts w:ascii="Times New Roman" w:eastAsia="微软雅黑" w:hAnsi="Times New Roman" w:cs="Times New Roman"/>
      <w:noProof/>
      <w:kern w:val="0"/>
      <w:sz w:val="20"/>
      <w:szCs w:val="22"/>
      <w:lang w:val="x-none" w:eastAsia="x-none"/>
    </w:rPr>
  </w:style>
  <w:style w:type="table" w:styleId="a3">
    <w:name w:val="Table Grid"/>
    <w:basedOn w:val="a1"/>
    <w:uiPriority w:val="39"/>
    <w:rsid w:val="00AE44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66</Words>
  <Characters>1522</Characters>
  <Application>Microsoft Macintosh Word</Application>
  <DocSecurity>0</DocSecurity>
  <Lines>12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1</cp:revision>
  <dcterms:created xsi:type="dcterms:W3CDTF">2018-05-31T08:49:00Z</dcterms:created>
  <dcterms:modified xsi:type="dcterms:W3CDTF">2018-06-01T02:02:00Z</dcterms:modified>
</cp:coreProperties>
</file>